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24367" w14:textId="77777777" w:rsidR="00276B6F" w:rsidRDefault="00276B6F" w:rsidP="00276B6F">
      <w:pPr>
        <w:pStyle w:val="Heading1"/>
      </w:pPr>
      <w:r>
        <w:t xml:space="preserve">Appendix 1: Searches </w:t>
      </w:r>
    </w:p>
    <w:p w14:paraId="524075EC" w14:textId="77777777" w:rsidR="00276B6F" w:rsidRPr="00347954" w:rsidRDefault="00276B6F" w:rsidP="00276B6F">
      <w:pPr>
        <w:pStyle w:val="Heading2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Database searches </w:t>
      </w:r>
    </w:p>
    <w:p w14:paraId="0DF8BEB9" w14:textId="77777777" w:rsidR="00276B6F" w:rsidRPr="00347954" w:rsidRDefault="00276B6F" w:rsidP="00276B6F">
      <w:pPr>
        <w:pStyle w:val="Default"/>
        <w:rPr>
          <w:rFonts w:ascii="Arial" w:hAnsi="Arial" w:cs="Arial"/>
          <w:color w:val="2E5395"/>
          <w:sz w:val="20"/>
          <w:szCs w:val="20"/>
        </w:rPr>
      </w:pPr>
    </w:p>
    <w:p w14:paraId="1AB96679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b/>
          <w:bCs/>
          <w:sz w:val="20"/>
          <w:szCs w:val="20"/>
        </w:rPr>
        <w:t xml:space="preserve">PubMed Search run 18/11/2020 </w:t>
      </w:r>
    </w:p>
    <w:p w14:paraId="559CEA53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"Telemedicine"[Mesh] OR "Videoconferencing"[Mesh] OR Telehealth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Telemedicin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Videoconferencing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((Telephon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 AND (Consultatio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face-to-fac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in-perso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) OR telephone-deliver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</w:t>
      </w:r>
    </w:p>
    <w:p w14:paraId="7FD65F18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5E0B1FF7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"Primary Health Care"[Mesh] OR "General Practice"[Mesh] OR rehabilitation[</w:t>
      </w:r>
      <w:proofErr w:type="spellStart"/>
      <w:r w:rsidRPr="00347954">
        <w:rPr>
          <w:rFonts w:ascii="Arial" w:hAnsi="Arial" w:cs="Arial"/>
          <w:sz w:val="20"/>
          <w:szCs w:val="20"/>
        </w:rPr>
        <w:t>sh</w:t>
      </w:r>
      <w:proofErr w:type="spellEnd"/>
      <w:r w:rsidRPr="00347954">
        <w:rPr>
          <w:rFonts w:ascii="Arial" w:hAnsi="Arial" w:cs="Arial"/>
          <w:sz w:val="20"/>
          <w:szCs w:val="20"/>
        </w:rPr>
        <w:t>] OR "Outpatients"[Mesh] OR "Speech Therapy"[Mesh] OR Outpatien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Primary health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Primary car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General practic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General practices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General practitioners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General practitioner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Family practic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Physicia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Physician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Clinicia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Clinician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Therapis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Nurs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Nurse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Physiotherapis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Rehabilitatio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Diabete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Diabetic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Asthma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Depressio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</w:t>
      </w:r>
      <w:proofErr w:type="spellStart"/>
      <w:r w:rsidRPr="00347954">
        <w:rPr>
          <w:rFonts w:ascii="Arial" w:hAnsi="Arial" w:cs="Arial"/>
          <w:sz w:val="20"/>
          <w:szCs w:val="20"/>
        </w:rPr>
        <w:t>Ïrritable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bowel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IB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PTS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Chronic fatigu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</w:t>
      </w:r>
    </w:p>
    <w:p w14:paraId="6BD6377F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141BEB24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(Face-to-fac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 OR “Usual car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Visit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Visi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In-person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In person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((Clinic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Centr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Hom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 AND (Bas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Contac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) OR Conventional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Practice-based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Practice based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Traditional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“Standard care”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Homecar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((Routin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Hom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) AND (Care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)) </w:t>
      </w:r>
    </w:p>
    <w:p w14:paraId="0E187C0E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5C5BCC7F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"Delivery of Health Care"[Mesh] OR Delivery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Deliver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Via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Receiv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</w:t>
      </w:r>
    </w:p>
    <w:p w14:paraId="48C112CE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31FB4D8A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"Treatment Outcome"[Mesh] OR "Patient Satisfaction"[Mesh] OR Therapy[</w:t>
      </w:r>
      <w:proofErr w:type="spellStart"/>
      <w:r w:rsidRPr="00347954">
        <w:rPr>
          <w:rFonts w:ascii="Arial" w:hAnsi="Arial" w:cs="Arial"/>
          <w:sz w:val="20"/>
          <w:szCs w:val="20"/>
        </w:rPr>
        <w:t>sh</w:t>
      </w:r>
      <w:proofErr w:type="spellEnd"/>
      <w:r w:rsidRPr="00347954">
        <w:rPr>
          <w:rFonts w:ascii="Arial" w:hAnsi="Arial" w:cs="Arial"/>
          <w:sz w:val="20"/>
          <w:szCs w:val="20"/>
        </w:rPr>
        <w:t>] OR Diagnosis[</w:t>
      </w:r>
      <w:proofErr w:type="spellStart"/>
      <w:r w:rsidRPr="00347954">
        <w:rPr>
          <w:rFonts w:ascii="Arial" w:hAnsi="Arial" w:cs="Arial"/>
          <w:sz w:val="20"/>
          <w:szCs w:val="20"/>
        </w:rPr>
        <w:t>s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 OR “Clinical </w:t>
      </w:r>
      <w:proofErr w:type="gramStart"/>
      <w:r w:rsidRPr="00347954">
        <w:rPr>
          <w:rFonts w:ascii="Arial" w:hAnsi="Arial" w:cs="Arial"/>
          <w:sz w:val="20"/>
          <w:szCs w:val="20"/>
        </w:rPr>
        <w:t>outcomes”[</w:t>
      </w:r>
      <w:proofErr w:type="spellStart"/>
      <w:proofErr w:type="gramEnd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Treatment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Diagnostic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Efficacy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</w:t>
      </w:r>
    </w:p>
    <w:p w14:paraId="10DA85C5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2A4A99DB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Randomized controlled trial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controlled clinical trial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randomiz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randomised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placebo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"drug therapy"[</w:t>
      </w:r>
      <w:proofErr w:type="spellStart"/>
      <w:r w:rsidRPr="00347954">
        <w:rPr>
          <w:rFonts w:ascii="Arial" w:hAnsi="Arial" w:cs="Arial"/>
          <w:sz w:val="20"/>
          <w:szCs w:val="20"/>
        </w:rPr>
        <w:t>sh</w:t>
      </w:r>
      <w:proofErr w:type="spellEnd"/>
      <w:r w:rsidRPr="00347954">
        <w:rPr>
          <w:rFonts w:ascii="Arial" w:hAnsi="Arial" w:cs="Arial"/>
          <w:sz w:val="20"/>
          <w:szCs w:val="20"/>
        </w:rPr>
        <w:t>] OR randomly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trial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>] OR groups[</w:t>
      </w:r>
      <w:proofErr w:type="spellStart"/>
      <w:r w:rsidRPr="00347954">
        <w:rPr>
          <w:rFonts w:ascii="Arial" w:hAnsi="Arial" w:cs="Arial"/>
          <w:sz w:val="20"/>
          <w:szCs w:val="20"/>
        </w:rPr>
        <w:t>ti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NOT </w:t>
      </w:r>
    </w:p>
    <w:p w14:paraId="0AFD1E62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</w:t>
      </w:r>
      <w:proofErr w:type="gramStart"/>
      <w:r w:rsidRPr="00347954">
        <w:rPr>
          <w:rFonts w:ascii="Arial" w:hAnsi="Arial" w:cs="Arial"/>
          <w:sz w:val="20"/>
          <w:szCs w:val="20"/>
        </w:rPr>
        <w:t>Animals[</w:t>
      </w:r>
      <w:proofErr w:type="gramEnd"/>
      <w:r w:rsidRPr="00347954">
        <w:rPr>
          <w:rFonts w:ascii="Arial" w:hAnsi="Arial" w:cs="Arial"/>
          <w:sz w:val="20"/>
          <w:szCs w:val="20"/>
        </w:rPr>
        <w:t xml:space="preserve">Mesh] not (Animals[Mesh] and Humans[Mesh])) </w:t>
      </w:r>
    </w:p>
    <w:p w14:paraId="2B835571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NOT </w:t>
      </w:r>
    </w:p>
    <w:p w14:paraId="6871A099" w14:textId="77777777" w:rsidR="00276B6F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(“Case </w:t>
      </w:r>
      <w:proofErr w:type="gramStart"/>
      <w:r w:rsidRPr="00347954">
        <w:rPr>
          <w:rFonts w:ascii="Arial" w:hAnsi="Arial" w:cs="Arial"/>
          <w:sz w:val="20"/>
          <w:szCs w:val="20"/>
        </w:rPr>
        <w:t>Reports”[</w:t>
      </w:r>
      <w:proofErr w:type="spellStart"/>
      <w:proofErr w:type="gramEnd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Editorial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Letter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Meta-Analysis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“Observational Study”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“Systematic Review”[</w:t>
      </w:r>
      <w:proofErr w:type="spellStart"/>
      <w:r w:rsidRPr="00347954">
        <w:rPr>
          <w:rFonts w:ascii="Arial" w:hAnsi="Arial" w:cs="Arial"/>
          <w:sz w:val="20"/>
          <w:szCs w:val="20"/>
        </w:rPr>
        <w:t>pt</w:t>
      </w:r>
      <w:proofErr w:type="spellEnd"/>
      <w:r w:rsidRPr="00347954">
        <w:rPr>
          <w:rFonts w:ascii="Arial" w:hAnsi="Arial" w:cs="Arial"/>
          <w:sz w:val="20"/>
          <w:szCs w:val="20"/>
        </w:rPr>
        <w:t>] OR “Case Report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“Case series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Meta-Analysis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“Meta Analysis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“Systematic Review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“Systematic Literature Review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“Qualitative study”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>] OR Protocol[</w:t>
      </w:r>
      <w:proofErr w:type="spellStart"/>
      <w:r w:rsidRPr="00347954">
        <w:rPr>
          <w:rFonts w:ascii="Arial" w:hAnsi="Arial" w:cs="Arial"/>
          <w:sz w:val="20"/>
          <w:szCs w:val="20"/>
        </w:rPr>
        <w:t>ti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]) </w:t>
      </w:r>
    </w:p>
    <w:p w14:paraId="6A2AF189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</w:p>
    <w:p w14:paraId="0C80FA73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b/>
          <w:bCs/>
          <w:sz w:val="20"/>
          <w:szCs w:val="20"/>
        </w:rPr>
        <w:t xml:space="preserve">CENTRAL via the Cochrane Library run 18/11/2020 </w:t>
      </w:r>
    </w:p>
    <w:p w14:paraId="4B14D3E9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Telemedicine] OR 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Videoconferencing] OR </w:t>
      </w:r>
      <w:proofErr w:type="spellStart"/>
      <w:proofErr w:type="gramStart"/>
      <w:r w:rsidRPr="00347954">
        <w:rPr>
          <w:rFonts w:ascii="Arial" w:hAnsi="Arial" w:cs="Arial"/>
          <w:sz w:val="20"/>
          <w:szCs w:val="20"/>
        </w:rPr>
        <w:t>Telehealth:ti</w:t>
      </w:r>
      <w:proofErr w:type="gramEnd"/>
      <w:r w:rsidRPr="00347954">
        <w:rPr>
          <w:rFonts w:ascii="Arial" w:hAnsi="Arial" w:cs="Arial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Telemedicine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Videoconferencing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sz w:val="20"/>
          <w:szCs w:val="20"/>
        </w:rPr>
        <w:t>Telephone:ti,ab</w:t>
      </w:r>
      <w:proofErr w:type="spellEnd"/>
      <w:r w:rsidRPr="00347954">
        <w:rPr>
          <w:rFonts w:ascii="Arial" w:hAnsi="Arial" w:cs="Arial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sz w:val="20"/>
          <w:szCs w:val="20"/>
        </w:rPr>
        <w:t>Consultation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“ face-to-face”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“in person”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>)) OR “telephone delivered”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) </w:t>
      </w:r>
    </w:p>
    <w:p w14:paraId="79126C14" w14:textId="77777777" w:rsidR="00276B6F" w:rsidRPr="00347954" w:rsidRDefault="00276B6F" w:rsidP="00276B6F">
      <w:pPr>
        <w:pStyle w:val="Default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 xml:space="preserve">AND </w:t>
      </w:r>
    </w:p>
    <w:p w14:paraId="52C944AF" w14:textId="77777777" w:rsidR="00276B6F" w:rsidRPr="00347954" w:rsidRDefault="00276B6F" w:rsidP="00276B6F">
      <w:pPr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(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"Primary Health Care"] OR 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"General Practice"] OR 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utpatients] OR [</w:t>
      </w:r>
      <w:proofErr w:type="spellStart"/>
      <w:r w:rsidRPr="00347954">
        <w:rPr>
          <w:rFonts w:ascii="Arial" w:hAnsi="Arial" w:cs="Arial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"Speech Therapy"] OR </w:t>
      </w:r>
      <w:proofErr w:type="spellStart"/>
      <w:r w:rsidRPr="00347954">
        <w:rPr>
          <w:rFonts w:ascii="Arial" w:hAnsi="Arial" w:cs="Arial"/>
          <w:sz w:val="20"/>
          <w:szCs w:val="20"/>
        </w:rPr>
        <w:t>Outpatient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Primary health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Primary care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General practice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General practices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General practitioners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General practitioner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"Family practice":</w:t>
      </w:r>
      <w:proofErr w:type="spellStart"/>
      <w:r w:rsidRPr="00347954">
        <w:rPr>
          <w:rFonts w:ascii="Arial" w:hAnsi="Arial" w:cs="Arial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Physician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Physicians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Clinician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Clinicians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Therapist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Nurse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sz w:val="20"/>
          <w:szCs w:val="20"/>
        </w:rPr>
        <w:t>Nurses:ti,ab</w:t>
      </w:r>
      <w:proofErr w:type="spellEnd"/>
      <w:r w:rsidRPr="00347954">
        <w:rPr>
          <w:rFonts w:ascii="Arial" w:hAnsi="Arial" w:cs="Arial"/>
          <w:sz w:val="20"/>
          <w:szCs w:val="20"/>
        </w:rPr>
        <w:t xml:space="preserve"> OR</w:t>
      </w:r>
    </w:p>
    <w:p w14:paraId="0E5CCC83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347954">
        <w:rPr>
          <w:rFonts w:ascii="Arial" w:hAnsi="Arial" w:cs="Arial"/>
          <w:color w:val="000000"/>
          <w:sz w:val="20"/>
          <w:szCs w:val="20"/>
        </w:rPr>
        <w:t>Physiotherapist:ti</w:t>
      </w:r>
      <w:proofErr w:type="gramEnd"/>
      <w:r w:rsidRPr="00347954">
        <w:rPr>
          <w:rFonts w:ascii="Arial" w:hAnsi="Arial" w:cs="Arial"/>
          <w:color w:val="000000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Rehabilitation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Diabetes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Diabetic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Asthma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Depression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"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Ïrritable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bowel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IBS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PTSD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"Chronic fatigue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) </w:t>
      </w:r>
    </w:p>
    <w:p w14:paraId="191E7663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 xml:space="preserve">AND </w:t>
      </w:r>
    </w:p>
    <w:p w14:paraId="40B081AA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(("Face-to-face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>) OR "Usual care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Visits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Visit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"In person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Clinic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Centr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Hom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Based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Contact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))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Conventional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"Practice based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raditional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"Standard care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Homecar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Routin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Hom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Care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))) </w:t>
      </w:r>
    </w:p>
    <w:p w14:paraId="4E6B3E75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 xml:space="preserve">AND </w:t>
      </w:r>
    </w:p>
    <w:p w14:paraId="0347F755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([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"Delivery of Health Care"] OR </w:t>
      </w:r>
      <w:proofErr w:type="spellStart"/>
      <w:proofErr w:type="gramStart"/>
      <w:r w:rsidRPr="00347954">
        <w:rPr>
          <w:rFonts w:ascii="Arial" w:hAnsi="Arial" w:cs="Arial"/>
          <w:color w:val="000000"/>
          <w:sz w:val="20"/>
          <w:szCs w:val="20"/>
        </w:rPr>
        <w:t>Delivery:ti</w:t>
      </w:r>
      <w:proofErr w:type="gramEnd"/>
      <w:r w:rsidRPr="00347954">
        <w:rPr>
          <w:rFonts w:ascii="Arial" w:hAnsi="Arial" w:cs="Arial"/>
          <w:color w:val="000000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Delivered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Via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Received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) </w:t>
      </w:r>
    </w:p>
    <w:p w14:paraId="7AE82FC6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 xml:space="preserve">AND </w:t>
      </w:r>
    </w:p>
    <w:p w14:paraId="387DAC1A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([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"Treatment Outcome"] OR [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mh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"Patient Satisfaction"] OR "Clinical outcomes</w:t>
      </w:r>
      <w:proofErr w:type="gramStart"/>
      <w:r w:rsidRPr="00347954">
        <w:rPr>
          <w:rFonts w:ascii="Arial" w:hAnsi="Arial" w:cs="Arial"/>
          <w:color w:val="000000"/>
          <w:sz w:val="20"/>
          <w:szCs w:val="20"/>
        </w:rPr>
        <w:t>":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i</w:t>
      </w:r>
      <w:proofErr w:type="gramEnd"/>
      <w:r w:rsidRPr="00347954">
        <w:rPr>
          <w:rFonts w:ascii="Arial" w:hAnsi="Arial" w:cs="Arial"/>
          <w:color w:val="000000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Treatment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Diagnostic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Efficacy:ti,ab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) </w:t>
      </w:r>
    </w:p>
    <w:p w14:paraId="484044E0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b/>
          <w:bCs/>
          <w:color w:val="090804"/>
          <w:sz w:val="20"/>
          <w:szCs w:val="20"/>
        </w:rPr>
        <w:lastRenderedPageBreak/>
        <w:t xml:space="preserve">Embase search run 18/11/2020 </w:t>
      </w:r>
    </w:p>
    <w:p w14:paraId="649F20A3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('Telemedicine'/exp OR 'Videoconferencing'/exp OR </w:t>
      </w:r>
      <w:proofErr w:type="spellStart"/>
      <w:proofErr w:type="gramStart"/>
      <w:r w:rsidRPr="00347954">
        <w:rPr>
          <w:rFonts w:ascii="Arial" w:hAnsi="Arial" w:cs="Arial"/>
          <w:color w:val="090804"/>
          <w:sz w:val="20"/>
          <w:szCs w:val="20"/>
        </w:rPr>
        <w:t>Telehealth:ti</w:t>
      </w:r>
      <w:proofErr w:type="gramEnd"/>
      <w:r w:rsidRPr="00347954">
        <w:rPr>
          <w:rFonts w:ascii="Arial" w:hAnsi="Arial" w:cs="Arial"/>
          <w:color w:val="090804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elemedicin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Videoconferencing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elephon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onsultatio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face-to-fac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in-perso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)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elephone-delivere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 </w:t>
      </w:r>
    </w:p>
    <w:p w14:paraId="47B3F032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90804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AND </w:t>
      </w:r>
    </w:p>
    <w:p w14:paraId="5D1285FB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('Primary Health Care'/exp OR 'General Practice'/exp OR 'Outpatient'/exp OR 'Speech Therapy'/exp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Outpatien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Primary health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Primary car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General practic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General practices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General practitioners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General practitioner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Family practic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Physicia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Physician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linicia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linician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herapis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Nurs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Nurse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Physiotherapis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Rehabilitatio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Diabete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Diabetic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Asthma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Depressio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Ïrritable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bowel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IB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PTS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Chronic fatigu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 </w:t>
      </w:r>
    </w:p>
    <w:p w14:paraId="2AAAC387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90804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AND </w:t>
      </w:r>
    </w:p>
    <w:p w14:paraId="741BE79C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>(("Face-to-fac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>) OR "Usual car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Visits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Visi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In-person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In person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linic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entr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Hom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Base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ontac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)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onventional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Practice-base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Practice based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raditional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"Standard care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Homecar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(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Routin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Hom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>) AND (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Care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)) </w:t>
      </w:r>
    </w:p>
    <w:p w14:paraId="6D913624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90804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AND </w:t>
      </w:r>
    </w:p>
    <w:p w14:paraId="76D707A0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('health care delivery'/exp OR </w:t>
      </w:r>
      <w:proofErr w:type="spellStart"/>
      <w:proofErr w:type="gramStart"/>
      <w:r w:rsidRPr="00347954">
        <w:rPr>
          <w:rFonts w:ascii="Arial" w:hAnsi="Arial" w:cs="Arial"/>
          <w:color w:val="090804"/>
          <w:sz w:val="20"/>
          <w:szCs w:val="20"/>
        </w:rPr>
        <w:t>Delivery:ti</w:t>
      </w:r>
      <w:proofErr w:type="gramEnd"/>
      <w:r w:rsidRPr="00347954">
        <w:rPr>
          <w:rFonts w:ascii="Arial" w:hAnsi="Arial" w:cs="Arial"/>
          <w:color w:val="090804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Delivere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Via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Received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 </w:t>
      </w:r>
    </w:p>
    <w:p w14:paraId="324C6B67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90804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AND </w:t>
      </w:r>
    </w:p>
    <w:p w14:paraId="38C12603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>('Treatment Outcome'/exp OR 'Patient Satisfaction'/exp OR "Clinical outcomes</w:t>
      </w:r>
      <w:proofErr w:type="gramStart"/>
      <w:r w:rsidRPr="00347954">
        <w:rPr>
          <w:rFonts w:ascii="Arial" w:hAnsi="Arial" w:cs="Arial"/>
          <w:color w:val="090804"/>
          <w:sz w:val="20"/>
          <w:szCs w:val="20"/>
        </w:rPr>
        <w:t>":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i</w:t>
      </w:r>
      <w:proofErr w:type="gramEnd"/>
      <w:r w:rsidRPr="00347954">
        <w:rPr>
          <w:rFonts w:ascii="Arial" w:hAnsi="Arial" w:cs="Arial"/>
          <w:color w:val="090804"/>
          <w:sz w:val="20"/>
          <w:szCs w:val="20"/>
        </w:rPr>
        <w:t>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Treatment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Diagnostic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 OR </w:t>
      </w:r>
      <w:proofErr w:type="spellStart"/>
      <w:r w:rsidRPr="00347954">
        <w:rPr>
          <w:rFonts w:ascii="Arial" w:hAnsi="Arial" w:cs="Arial"/>
          <w:color w:val="090804"/>
          <w:sz w:val="20"/>
          <w:szCs w:val="20"/>
        </w:rPr>
        <w:t>Efficacy:ti,ab</w:t>
      </w:r>
      <w:proofErr w:type="spellEnd"/>
      <w:r w:rsidRPr="00347954">
        <w:rPr>
          <w:rFonts w:ascii="Arial" w:hAnsi="Arial" w:cs="Arial"/>
          <w:color w:val="090804"/>
          <w:sz w:val="20"/>
          <w:szCs w:val="20"/>
        </w:rPr>
        <w:t xml:space="preserve">) </w:t>
      </w:r>
    </w:p>
    <w:p w14:paraId="64DC0187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90804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AND </w:t>
      </w:r>
    </w:p>
    <w:p w14:paraId="673379F9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90804"/>
          <w:sz w:val="20"/>
          <w:szCs w:val="20"/>
        </w:rPr>
        <w:t xml:space="preserve">(random* OR factorial OR crossover OR placebo OR blind OR blinded OR assign OR assigned OR allocate OR allocated OR 'crossover procedure'/exp OR 'double-blind procedure'/exp OR 'randomized controlled trial'/exp OR 'single-blind procedure'/exp NOT ('animal'/exp NOT ('animal'/exp AND 'human'/exp))) </w:t>
      </w:r>
    </w:p>
    <w:p w14:paraId="3CDB2ECF" w14:textId="77777777" w:rsidR="00276B6F" w:rsidRPr="00347954" w:rsidRDefault="00276B6F" w:rsidP="00276B6F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AND [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embase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>]/</w:t>
      </w:r>
      <w:proofErr w:type="spellStart"/>
      <w:r w:rsidRPr="00347954">
        <w:rPr>
          <w:rFonts w:ascii="Arial" w:hAnsi="Arial" w:cs="Arial"/>
          <w:color w:val="000000"/>
          <w:sz w:val="20"/>
          <w:szCs w:val="20"/>
        </w:rPr>
        <w:t>lim</w:t>
      </w:r>
      <w:proofErr w:type="spellEnd"/>
      <w:r w:rsidRPr="00347954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F9F7D83" w14:textId="77777777" w:rsidR="00276B6F" w:rsidRPr="00347954" w:rsidRDefault="00276B6F" w:rsidP="00276B6F">
      <w:pPr>
        <w:pStyle w:val="Heading2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sz w:val="20"/>
          <w:szCs w:val="20"/>
        </w:rPr>
        <w:t>Clinical registry searches</w:t>
      </w:r>
    </w:p>
    <w:p w14:paraId="649EDAE9" w14:textId="77777777" w:rsidR="00276B6F" w:rsidRPr="00347954" w:rsidRDefault="00276B6F" w:rsidP="00276B6F">
      <w:pPr>
        <w:pStyle w:val="NormalWeb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Searches run 25/03/2021</w:t>
      </w:r>
    </w:p>
    <w:p w14:paraId="3D41120F" w14:textId="77777777" w:rsidR="00276B6F" w:rsidRPr="00347954" w:rsidRDefault="00276B6F" w:rsidP="00276B6F">
      <w:pPr>
        <w:pStyle w:val="NormalWeb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b/>
          <w:bCs/>
          <w:color w:val="000000"/>
          <w:sz w:val="20"/>
          <w:szCs w:val="20"/>
        </w:rPr>
        <w:t>Telehealth and depression</w:t>
      </w:r>
    </w:p>
    <w:p w14:paraId="045E9521" w14:textId="77777777" w:rsidR="00276B6F" w:rsidRPr="00347954" w:rsidRDefault="00276B6F" w:rsidP="00276B6F">
      <w:pPr>
        <w:pStyle w:val="NormalWeb"/>
        <w:rPr>
          <w:rFonts w:ascii="Arial" w:eastAsiaTheme="minorHAnsi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Clinicaltrials.gov</w:t>
      </w:r>
    </w:p>
    <w:p w14:paraId="3B8BD7FF" w14:textId="77777777" w:rsidR="00276B6F" w:rsidRPr="00347954" w:rsidRDefault="00276B6F" w:rsidP="00276B6F">
      <w:pPr>
        <w:pStyle w:val="NormalWeb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Intervention field: (Telemedicine OR Videoconferencing OR Telephone OR Telehealth) AND (“Usual care” OR “Standard care” OR Face-to-face OR Face to face”) </w:t>
      </w:r>
    </w:p>
    <w:p w14:paraId="7EEA36A3" w14:textId="77777777" w:rsidR="00276B6F" w:rsidRPr="00347954" w:rsidRDefault="00276B6F" w:rsidP="00276B6F">
      <w:pPr>
        <w:pStyle w:val="NormalWeb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Condition or disease field: Depression</w:t>
      </w:r>
    </w:p>
    <w:p w14:paraId="7A3F05B8" w14:textId="77777777" w:rsidR="00276B6F" w:rsidRPr="00347954" w:rsidRDefault="00276B6F" w:rsidP="00276B6F">
      <w:pPr>
        <w:pStyle w:val="NormalWeb"/>
        <w:rPr>
          <w:rFonts w:ascii="Arial" w:eastAsiaTheme="minorHAnsi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 xml:space="preserve">WHO </w:t>
      </w:r>
      <w:proofErr w:type="gramStart"/>
      <w:r w:rsidRPr="00347954">
        <w:rPr>
          <w:rFonts w:ascii="Arial" w:hAnsi="Arial" w:cs="Arial"/>
          <w:color w:val="000000"/>
          <w:sz w:val="20"/>
          <w:szCs w:val="20"/>
        </w:rPr>
        <w:t>ICTRP</w:t>
      </w:r>
      <w:proofErr w:type="gramEnd"/>
    </w:p>
    <w:p w14:paraId="5ECB6372" w14:textId="77777777" w:rsidR="00276B6F" w:rsidRPr="00347954" w:rsidRDefault="00276B6F" w:rsidP="00276B6F">
      <w:pPr>
        <w:pStyle w:val="NormalWeb"/>
        <w:rPr>
          <w:rFonts w:ascii="Arial" w:hAnsi="Arial" w:cs="Arial"/>
          <w:color w:val="000000"/>
          <w:sz w:val="20"/>
          <w:szCs w:val="20"/>
        </w:rPr>
      </w:pPr>
      <w:r w:rsidRPr="00347954">
        <w:rPr>
          <w:rFonts w:ascii="Arial" w:hAnsi="Arial" w:cs="Arial"/>
          <w:color w:val="000000"/>
          <w:sz w:val="20"/>
          <w:szCs w:val="20"/>
        </w:rPr>
        <w:t>Telemedicine AND Depression OR Telehealth AND Depression OR Videoconferencing AND Depression</w:t>
      </w:r>
    </w:p>
    <w:p w14:paraId="3BB2F324" w14:textId="77777777" w:rsidR="00276B6F" w:rsidRDefault="00276B6F" w:rsidP="00276B6F"/>
    <w:p w14:paraId="5B26870A" w14:textId="77777777" w:rsidR="00276B6F" w:rsidRDefault="00276B6F" w:rsidP="00276B6F">
      <w:pPr>
        <w:widowControl/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017781A" w14:textId="77777777" w:rsidR="00276B6F" w:rsidRDefault="00276B6F" w:rsidP="00276B6F">
      <w:pPr>
        <w:pStyle w:val="Heading1"/>
      </w:pPr>
      <w:r>
        <w:lastRenderedPageBreak/>
        <w:t xml:space="preserve">Appendix 2: Table of Excluded Studies </w:t>
      </w:r>
    </w:p>
    <w:tbl>
      <w:tblPr>
        <w:tblW w:w="9209" w:type="dxa"/>
        <w:tblInd w:w="113" w:type="dxa"/>
        <w:tblLook w:val="04A0" w:firstRow="1" w:lastRow="0" w:firstColumn="1" w:lastColumn="0" w:noHBand="0" w:noVBand="1"/>
      </w:tblPr>
      <w:tblGrid>
        <w:gridCol w:w="960"/>
        <w:gridCol w:w="6406"/>
        <w:gridCol w:w="1843"/>
      </w:tblGrid>
      <w:tr w:rsidR="00276B6F" w:rsidRPr="008E532B" w14:paraId="79166F28" w14:textId="77777777" w:rsidTr="0007240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65B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  <w:t>No.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7243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5CF1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b/>
                <w:bCs/>
                <w:color w:val="000000"/>
                <w:lang w:eastAsia="en-AU"/>
              </w:rPr>
              <w:t>Reason for exclusion</w:t>
            </w:r>
          </w:p>
        </w:tc>
      </w:tr>
      <w:tr w:rsidR="00276B6F" w:rsidRPr="008E532B" w14:paraId="2DAE1B6D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34E8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7D088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Aburizik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ind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L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Kabol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P, Charlton M, Dawn K, Turvey C. A pilot randomized controlled trial of a depression and disease management program delivered by phone. J Affect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isord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. 2013;151(2):769-7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7BC4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41A31D0A" w14:textId="77777777" w:rsidTr="0007240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EEA3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C34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Aguilera A, Ramos Z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istiva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, Wang Y, Alegria M. Homework Completion via Telephone and In-Person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Among Latinos. Cognitive Therapy and Research. 2018;42(3):340-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F545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Duplicate</w:t>
            </w:r>
          </w:p>
        </w:tc>
      </w:tr>
      <w:tr w:rsidR="00276B6F" w:rsidRPr="008E532B" w14:paraId="16B73B5C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DF28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D31F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aumrucke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J. Telephone-based versus face-to-face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depression. Journal of Pain and Symptom Management. 2012;44(5):79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377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5961A5E0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CEB7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4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1690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ounthavong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, Pruitt LD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molensk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J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ahm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GA, Bansal A, Hansen RN. Economic evaluation of in-home telehealth compared to in-person treatment delivery for managing depression. Value in Health. 2016;19(3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):A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8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6171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Conference abstract for an included </w:t>
            </w:r>
            <w:proofErr w:type="gramStart"/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full-text</w:t>
            </w:r>
            <w:proofErr w:type="gramEnd"/>
          </w:p>
        </w:tc>
      </w:tr>
      <w:tr w:rsidR="00276B6F" w:rsidRPr="008E532B" w14:paraId="32E61424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5636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5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36F3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Choi NG, Hegel MT, Nathan Marti C, Lynn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rinucc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irriann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L, Bruce ML. Telehealth problem-solving therapy for depressed low-income homebound older adults. American Journal of Geriatric Psychiatry. 201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F448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Duplicate</w:t>
            </w:r>
          </w:p>
        </w:tc>
      </w:tr>
      <w:tr w:rsidR="00276B6F" w:rsidRPr="008E532B" w14:paraId="6ED68F88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F7C0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6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CEF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e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L, Fortney JC, Schroeder G. Patient Acceptance of and Initiation and Engagement in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elepsychotherapy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in Primary Care. Psychiatric Services. 2013;64(4):380-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0C87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tudy type </w:t>
            </w:r>
          </w:p>
        </w:tc>
      </w:tr>
      <w:tr w:rsidR="00276B6F" w:rsidRPr="008E532B" w14:paraId="5890B4A6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579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7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6B14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eitsc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E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Frue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BC, Santos AB. Telepsychiatry for post-traumatic stress disorder. Journal of Telemedicine and Telecare. 2000;6(3):184-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92D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54EC0748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F1D0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8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250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Dietrich AJ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Oxma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E, Williams JW, Jr.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chulberg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HC, Bruce ML, Lee PW, et al. Re-engineering systems for the treatment of depression in primary care: cluster randomised controlled trial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mj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. 2004;329(7466):60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F549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30F2CF77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02F5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9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61DAA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Dixon P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Hollinghurst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Edwards L, Thomas C, Foster A, Davies B, et al. Cost-effectiveness of telehealth for patients with depression: evidence from th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Healthlines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randomised controlled trial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jpsyc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Open. 2016;2(4)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CC79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</w:t>
            </w: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omparator </w:t>
            </w:r>
          </w:p>
        </w:tc>
      </w:tr>
      <w:tr w:rsidR="00276B6F" w:rsidRPr="008E532B" w14:paraId="72095CD8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E49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0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859D1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Donohue JM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lnap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BH, Men A, He F, Roberts MS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Rollma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BL. 12-Month cost-effectiveness of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elephonedelivered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collaborative care for treating post-CABG depression. Psychosomatic Medicine. 2012;74(3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):A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9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A674A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7B358807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BB7F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1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5A9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Dwight-Johnson M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Aisenberg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E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olinell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, Hong S, O'Brien M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Ludma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E. Telephone-based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Latino patients living in rural areas: a randomized pilot study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sychiat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erv. 2011;62(8):936-4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213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74D56FB0" w14:textId="77777777" w:rsidTr="00072409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60F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2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4B74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Eged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LE, Walker RJ, Payne EH, Knapp RG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Aciern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R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Frue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BC. Effect of psychotherapy for depression via home telehealth on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lycemic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control in adults with type 2 diabetes: Subgroup analysis of a randomized clinical trial. Journal of Telemedicine and Telecare. 2018;24(9):596-60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7E69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Population</w:t>
            </w:r>
          </w:p>
        </w:tc>
      </w:tr>
      <w:tr w:rsidR="00276B6F" w:rsidRPr="008E532B" w14:paraId="60DB1EAD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AE6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3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225E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Fan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R, Bombardier CH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Vannoy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Dyer J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Ludma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E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ikm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et al. Telephone and in-person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major depression after traumatic brain injury: a randomized controlled trial. J Neurotrauma. 2015;32(1):45-5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4B908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4C1F1BF1" w14:textId="77777777" w:rsidTr="00072409">
        <w:trPr>
          <w:trHeight w:val="41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4CA9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4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C9A01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Germain V, Marchand A, Bouchard S, Drouin M-S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uay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. Effectiveness of Cognitive Behavioural Therapy Administered by Videoconference for Posttraumatic Stress Disorder. Cognitive Behaviour Therapy. 2009;38(1):42-5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D1D7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49FB2C29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FC69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5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35B9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Gros DF, Yoder M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uerk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PW, Lozano BE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Aciern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R. Exposure Therapy for PTSD Delivered to Veterans via Telehealth: Predictors of Treatment Completion and Outcome and Comparison to Treatment Delivered in Person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. 2011;42(2):276-8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E631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49D35661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087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lastRenderedPageBreak/>
              <w:t>16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2D84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Heckman TG, Heckman BD, Anderson T, Lovejoy TI, Markowitz JC, Shen Y, et al. Tele-Interpersonal Psychotherapy Acutely Reduces Depressive Symptoms in Depressed HIV-Infected Rural Persons: A Randomized Clinical Trial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ed. 2017;43(4):285-95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0E87A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51665FC1" w14:textId="77777777" w:rsidTr="00072409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59AB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7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CF8E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Heckman TG, Markowitz JC, Heckman BD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Woldu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H, Anderson T, Lovejoy TI, et al. A Randomized Clinical Trial Showing Persisting Reductions in Depressive Symptoms in HIV-Infected Rural Adults Following Brief Telephone-Administered Interpersonal Psychotherapy. Annals of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edicine. 2018;52(4):299-308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6A0D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omparator</w:t>
            </w:r>
          </w:p>
        </w:tc>
      </w:tr>
      <w:tr w:rsidR="00276B6F" w:rsidRPr="008E532B" w14:paraId="005375CA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459B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8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36D5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Hudson TJ, Fortney JC, Lu L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yn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M, Mittal D. Comparison of antidepressant side effects in telemedicine-based versus practice-based collaborative care. Clinical and Translational Science. 2012;5(2):198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69FF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4EDCAB5E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A7C8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19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939F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Kirkness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CJ, Becker KJ, Cain KC, Kohen R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irschwel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L, Teri L, et al. Telephone versus in-person psychosocial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reatment in post-stroke depression. Stroke. 2015;4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0991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tudy of a novel intervention </w:t>
            </w:r>
          </w:p>
        </w:tc>
      </w:tr>
      <w:tr w:rsidR="00276B6F" w:rsidRPr="008E532B" w14:paraId="66CEA328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7039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0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1FC3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Kirkness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CJ, Cain KC, Becker KJ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irschwel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L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uzaitis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M, Weisman PL, et al. Randomized trial of telephone versus in-person delivery of a brief psychosocial intervention in post-stroke depression. BMC Res Notes. 2017;10(1):500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6B36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of a novel intervention</w:t>
            </w:r>
          </w:p>
        </w:tc>
      </w:tr>
      <w:tr w:rsidR="00276B6F" w:rsidRPr="008E532B" w14:paraId="1E3A848D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1CB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1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82A2A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Kooistra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L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Ruwaard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, Wiersma J, van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Opp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P, Riper H. Working Alliance in Blended Versus Face-to-Face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reatment for Patients with Depression in Specialized Mental Health Care. Journal of Clinical Medicine. 2020;9(2)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6620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omparator</w:t>
            </w: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</w:t>
            </w:r>
          </w:p>
        </w:tc>
      </w:tr>
      <w:tr w:rsidR="00276B6F" w:rsidRPr="008E532B" w14:paraId="2723FD83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BD3F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2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E794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Luxton DD, Pruitt LD, Wagner 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molensk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J, Jenkins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uarnier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Gahm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G. Home-Based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ele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Health for US Military Personnel and Veterans 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With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Depression: A Randomized Controlled Trial. Journal of Consulting and Clinical Psychology. 2016;84(11):923-3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0540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Duplicate</w:t>
            </w:r>
          </w:p>
        </w:tc>
      </w:tr>
      <w:tr w:rsidR="00276B6F" w:rsidRPr="008E532B" w14:paraId="4A36338E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15F2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3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6AA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Mitchell JE, Crosby RD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Wonderlic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A, Crow S, Lancaster K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Simonic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H, et al. Randomized trial comparing the efficacy of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bulimia nervosa delivered via telemedicine versus face-to-face. Behaviour Research and Therapy. 2008;46(5):581-9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2A8E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Population</w:t>
            </w:r>
          </w:p>
        </w:tc>
      </w:tr>
      <w:tr w:rsidR="00276B6F" w:rsidRPr="008E532B" w14:paraId="588213D0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4AAA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4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46B6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Mittal D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Chekur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L, Lu L, Fortney JC. Demographic, economic, and clinical correlates of depression treatment response in an underserved primary care population. Journal of Clinical Psychiatry. 2014;75(8):848-54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8AC2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3581E50B" w14:textId="77777777" w:rsidTr="0007240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EE7C2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5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DC51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resch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B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ercke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, Wagner B. The working alliance in a randomized controlled trial comparing online with face-to-face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depression. BMC Psychiatry. 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011;11:189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F8F8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I</w:t>
            </w: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ntervention</w:t>
            </w:r>
          </w:p>
        </w:tc>
      </w:tr>
      <w:tr w:rsidR="00276B6F" w:rsidRPr="008E532B" w14:paraId="33C179A0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96E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6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6402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yn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M, Fortney JC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oud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Lu L, Hudson TJ, Mittal D. Cost-effectiveness of on-site versus off-site collaborative care for depression in rural FQHCs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sychiat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erv. 2015;66(5):491-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844B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264D0192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3B1B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7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6657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yn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M, Fortney JC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oud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Lu L, Hudson TJ, Mittal D. Cost-Effectiveness of On-Site Versus Off-Site Collaborative Care for Depression in Rural FQHCs. Psychiatric Services. 2015;66(5):491-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77B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72A87C81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F4F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8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60A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Pyn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M, Fortney JC, Tripathi SP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ciejewsk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L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Edlund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J, Williams DK. Cost-effectiveness Analysis of a Rural Telemedicine Collaborative Care Intervention for Depression. Archives of General Psychiatry. 2010;67(8):812-2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CA87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78F83596" w14:textId="77777777" w:rsidTr="0007240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4A7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9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D81F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Reed M. Telephonic CBT versus face-to-face CBT for depression. 201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0451D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7B10F81B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CA35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0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3378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Reese RJ, Mecham MR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Vasilj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I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Lengerich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J, Brown HM, Simpson NB, et al. The effects of telepsychology format on empathic accuracy and the therapeutic alliance: An analogue counselling session. Counselling &amp; Psychotherapy Research. 2016;16(4):256-65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5A6E8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Population</w:t>
            </w:r>
          </w:p>
        </w:tc>
      </w:tr>
      <w:tr w:rsidR="00276B6F" w:rsidRPr="008E532B" w14:paraId="6498FBD3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1E3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1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402DF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arkar S, Gupta R. Telephone vs Face-to-Face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Depression. Jama-Journal of the American Medical Association. 2012;308(11):1090-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EF06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22E98BE2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1C32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2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80EB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hulman M, John M, Kane JM. Home-Based Outpatient Telepsychiatry to Improve Adherence 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With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reatment Appointments: A Pilot Study. Psychiatric Services. 2017;68(7):743-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9B67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Population</w:t>
            </w:r>
          </w:p>
        </w:tc>
      </w:tr>
      <w:tr w:rsidR="00276B6F" w:rsidRPr="008E532B" w14:paraId="075DED51" w14:textId="77777777" w:rsidTr="00072409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82DB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lastRenderedPageBreak/>
              <w:t>33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FD20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tewart RW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Oreng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-Aguayo R, Young J, Wallace MM, Cohen J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nnarin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P, et al. Feasibility and Effectiveness of a Telehealth Service Delivery Model for Treating Childhood Posttraumatic Stress: A Community-Based, Open Pilot Trial of Trauma-Focused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. Journal of Psychotherapy Integration. 2020;30(2):274-89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1BC9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24B012E9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5EFD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4</w:t>
            </w:r>
          </w:p>
        </w:tc>
        <w:tc>
          <w:tcPr>
            <w:tcW w:w="6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E62B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Stewart RW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Oreng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-Aguayo RE, Cohen J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nnarino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P, de Arellano MA. A Pilot Study of Trauma-Focused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Delivered via Telehealth Technology. Child Maltreatment. 2017;22(4):324-33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E0A5B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2BC5776F" w14:textId="77777777" w:rsidTr="00072409">
        <w:trPr>
          <w:trHeight w:val="8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243EC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5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46EF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Temkin NR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Fan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, Bombardier C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Vannoy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Dikme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S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Ludman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E. 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elephone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nd in-person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depression after traumatic brain injury. Journal of Neurotrauma. 2012;29(10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):A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96-A7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165A6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Study type</w:t>
            </w:r>
          </w:p>
        </w:tc>
      </w:tr>
      <w:tr w:rsidR="00276B6F" w:rsidRPr="008E532B" w14:paraId="78C6A36B" w14:textId="77777777" w:rsidTr="00072409">
        <w:trPr>
          <w:trHeight w:val="12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3A6E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6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6D3FE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has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ME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cCrone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P, Barrett MS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Eells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D, Wisniewski SR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alasubramani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GK, et al. Improving Cost-effectiveness and Access to Cognitive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Therapy for Depression: Providing Remote-Ready, Computer-Assisted Psychotherapy in Times of Crisis and Beyond. Psychotherapy and Psychosomatics. 2020;89(5):307-13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F9C94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3A8A4931" w14:textId="77777777" w:rsidTr="0007240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82EE9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7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CA85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Thompson DA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Leimig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R, Gower G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Winsett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RP. Assessment of depressive symptoms during post-transplant follow-up care performed via telehealth.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Telemed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J E Health. 2009;15(7):700-6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2E9A5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Care not comparable between groups</w:t>
            </w:r>
          </w:p>
        </w:tc>
      </w:tr>
      <w:tr w:rsidR="00276B6F" w:rsidRPr="008E532B" w14:paraId="77360044" w14:textId="77777777" w:rsidTr="00072409">
        <w:trPr>
          <w:trHeight w:val="9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A627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38</w:t>
            </w:r>
          </w:p>
        </w:tc>
        <w:tc>
          <w:tcPr>
            <w:tcW w:w="6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1FB3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Wagner B, Horn AB, 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Maercker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A. Internet-based versus face-to-face cognitive-</w:t>
            </w:r>
            <w:proofErr w:type="spell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behavioral</w:t>
            </w:r>
            <w:proofErr w:type="spell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 xml:space="preserve"> intervention for depression: A randomized controlled non-inferiority trial. Journal of Affective Disorders. </w:t>
            </w:r>
            <w:proofErr w:type="gramStart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2014;152:113</w:t>
            </w:r>
            <w:proofErr w:type="gramEnd"/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-21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07B1" w14:textId="77777777" w:rsidR="00276B6F" w:rsidRPr="008E532B" w:rsidRDefault="00276B6F" w:rsidP="00072409">
            <w:pPr>
              <w:widowControl/>
              <w:spacing w:after="0" w:line="240" w:lineRule="auto"/>
              <w:rPr>
                <w:rFonts w:ascii="Arial Narrow" w:eastAsia="Times New Roman" w:hAnsi="Arial Narrow" w:cs="Calibri"/>
                <w:color w:val="000000"/>
                <w:lang w:eastAsia="en-AU"/>
              </w:rPr>
            </w:pPr>
            <w:r w:rsidRPr="00D61C78">
              <w:rPr>
                <w:rFonts w:ascii="Arial Narrow" w:eastAsia="Times New Roman" w:hAnsi="Arial Narrow" w:cs="Calibri"/>
                <w:color w:val="000000"/>
                <w:lang w:eastAsia="en-AU"/>
              </w:rPr>
              <w:t>I</w:t>
            </w:r>
            <w:r w:rsidRPr="008E532B">
              <w:rPr>
                <w:rFonts w:ascii="Arial Narrow" w:eastAsia="Times New Roman" w:hAnsi="Arial Narrow" w:cs="Calibri"/>
                <w:color w:val="000000"/>
                <w:lang w:eastAsia="en-AU"/>
              </w:rPr>
              <w:t>ntervention</w:t>
            </w:r>
          </w:p>
        </w:tc>
      </w:tr>
    </w:tbl>
    <w:p w14:paraId="6DB53147" w14:textId="77777777" w:rsidR="00276B6F" w:rsidRDefault="00276B6F" w:rsidP="00276B6F">
      <w:pPr>
        <w:pStyle w:val="NoSpacing"/>
        <w:rPr>
          <w:rFonts w:ascii="Calibri" w:hAnsi="Calibri" w:cs="Calibri"/>
          <w:lang w:val="en-AU"/>
        </w:rPr>
      </w:pPr>
    </w:p>
    <w:p w14:paraId="5B30654E" w14:textId="77777777" w:rsidR="00276B6F" w:rsidRDefault="00276B6F" w:rsidP="00276B6F">
      <w:pPr>
        <w:pStyle w:val="NoSpacing"/>
        <w:rPr>
          <w:rFonts w:ascii="Calibri" w:hAnsi="Calibri" w:cs="Calibri"/>
          <w:lang w:val="en-AU"/>
        </w:rPr>
      </w:pPr>
    </w:p>
    <w:p w14:paraId="6AAB4C8E" w14:textId="77777777" w:rsidR="00276B6F" w:rsidRDefault="00276B6F" w:rsidP="00276B6F">
      <w:pPr>
        <w:widowControl/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8A4E104" w14:textId="77777777" w:rsidR="00276B6F" w:rsidRDefault="00276B6F" w:rsidP="00276B6F">
      <w:pPr>
        <w:pStyle w:val="Heading1"/>
      </w:pPr>
      <w:r>
        <w:lastRenderedPageBreak/>
        <w:t>Appendix 3: Table of Scales used to measure outcomes</w:t>
      </w:r>
    </w:p>
    <w:tbl>
      <w:tblPr>
        <w:tblW w:w="1034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6"/>
        <w:gridCol w:w="767"/>
        <w:gridCol w:w="1205"/>
        <w:gridCol w:w="1140"/>
        <w:gridCol w:w="1971"/>
        <w:gridCol w:w="707"/>
        <w:gridCol w:w="622"/>
        <w:gridCol w:w="696"/>
        <w:gridCol w:w="2249"/>
      </w:tblGrid>
      <w:tr w:rsidR="00276B6F" w:rsidRPr="00347954" w14:paraId="28019976" w14:textId="77777777" w:rsidTr="00072409">
        <w:trPr>
          <w:trHeight w:val="20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85932D6" w14:textId="77777777" w:rsidR="00276B6F" w:rsidRPr="00347954" w:rsidRDefault="00276B6F" w:rsidP="000724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Outcom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11003A8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Acronym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50D1E70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Full Na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1F996BF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5BCF8379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Use of scal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42F3A14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Quality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177E34D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Item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14:paraId="5FBD3FF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Delivery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7A4AF0B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AU"/>
              </w:rPr>
              <w:t>Scoring</w:t>
            </w:r>
          </w:p>
        </w:tc>
      </w:tr>
      <w:tr w:rsidR="00276B6F" w:rsidRPr="00347954" w14:paraId="584EB859" w14:textId="77777777" w:rsidTr="00072409">
        <w:trPr>
          <w:trHeight w:val="20"/>
        </w:trPr>
        <w:tc>
          <w:tcPr>
            <w:tcW w:w="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60691CCE" w14:textId="77777777" w:rsidR="00276B6F" w:rsidRPr="00347954" w:rsidRDefault="00276B6F" w:rsidP="000724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Depression Severit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FBF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HQ-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8A4D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atient Health Questionnair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75B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legria 2014, Mohr 2012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4A0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sed in screening for probable depression and monitoring treatment progres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3EB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FD1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5D2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65A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tal score of 27, higher score indicates more severe depression symptoms</w:t>
            </w:r>
          </w:p>
        </w:tc>
      </w:tr>
      <w:tr w:rsidR="00276B6F" w:rsidRPr="00347954" w14:paraId="1DA855B2" w14:textId="77777777" w:rsidTr="00072409">
        <w:trPr>
          <w:trHeight w:val="20"/>
        </w:trPr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031D00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6DB5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ES-D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710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enter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for Epidemiological Studies Survey-Depression sc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DCD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Glueckauf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01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8F3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assesses depression in nonclinical community population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7DCD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1F5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9F8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E41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A total score ranging from 0 to 60 is derived by summing the item scores. Individuals scoring 16 or higher on the CES-D are generally considered to be at risk for developing clinical depression. </w:t>
            </w:r>
          </w:p>
        </w:tc>
      </w:tr>
      <w:tr w:rsidR="00276B6F" w:rsidRPr="00347954" w14:paraId="4E0E33BB" w14:textId="77777777" w:rsidTr="00072409">
        <w:trPr>
          <w:trHeight w:val="20"/>
        </w:trPr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EC537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141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AMD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9D5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amilton Rating Scale for Depres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62F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Choi 2012, </w:t>
            </w: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imelhoch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0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167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designed for adults and is used to rate the severity of their depression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BB6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8A9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1F85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linician rated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0889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cored to get a total score, higher the total score the more severe the depression</w:t>
            </w:r>
          </w:p>
        </w:tc>
      </w:tr>
      <w:tr w:rsidR="00276B6F" w:rsidRPr="00347954" w14:paraId="5C268A54" w14:textId="77777777" w:rsidTr="00072409">
        <w:trPr>
          <w:trHeight w:val="20"/>
        </w:trPr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E35D1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BC49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DI/</w:t>
            </w:r>
          </w:p>
          <w:p w14:paraId="3E7F107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DI-II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8350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Beck Depression Invento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59B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Egede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015*, Luxton 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CB6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evaluating the severity of depression in normal and psychiatric population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1DA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929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AB0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0A0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um scores are calculated with a possible range of 0 to 63, with higher</w:t>
            </w: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scores indicating higher levels of depression symptom severity</w:t>
            </w:r>
          </w:p>
        </w:tc>
      </w:tr>
      <w:tr w:rsidR="00276B6F" w:rsidRPr="00347954" w14:paraId="6034AB69" w14:textId="77777777" w:rsidTr="00072409">
        <w:trPr>
          <w:trHeight w:val="20"/>
        </w:trPr>
        <w:tc>
          <w:tcPr>
            <w:tcW w:w="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95A5F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D9CD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DI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704A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hildren's depression inventor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B4480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Nelson 2006*, Riley 2015 * 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FDE2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o capture the child’s subjective</w:t>
            </w: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experience of his or her symptom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E5E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3618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16D3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4D9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Higher scores indicate more severe depressive symptoms, with scores ranging from 0 to 54</w:t>
            </w:r>
          </w:p>
        </w:tc>
      </w:tr>
      <w:tr w:rsidR="00276B6F" w:rsidRPr="00347954" w14:paraId="7E45CBBE" w14:textId="77777777" w:rsidTr="00072409">
        <w:trPr>
          <w:trHeight w:val="20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5FA0BF2C" w14:textId="77777777" w:rsidR="00276B6F" w:rsidRPr="00347954" w:rsidRDefault="00276B6F" w:rsidP="000724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Quality of Lif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E7A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F-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F3D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hort Form Surve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4401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Egede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, 2016*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BDE9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easures</w:t>
            </w:r>
            <w:proofErr w:type="gram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health status and functioning over the past 4 weeks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81DA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669B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3118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9B9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Final scores range from 0-100, with the highest level of functioning being 100</w:t>
            </w:r>
          </w:p>
        </w:tc>
      </w:tr>
      <w:tr w:rsidR="00276B6F" w:rsidRPr="00347954" w14:paraId="49E77280" w14:textId="77777777" w:rsidTr="00072409">
        <w:trPr>
          <w:trHeight w:val="20"/>
        </w:trPr>
        <w:tc>
          <w:tcPr>
            <w:tcW w:w="9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56A645F0" w14:textId="77777777" w:rsidR="00276B6F" w:rsidRPr="00347954" w:rsidRDefault="00276B6F" w:rsidP="000724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herapeutic working allianc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E33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AI-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F62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orking Alliance Inventory Short Form - Therapist vers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1CD9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ohr 2012 (in Stiles-Shield, </w:t>
            </w:r>
            <w:proofErr w:type="gram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14)*</w:t>
            </w:r>
            <w:proofErr w:type="gram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210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fined measure of the therapeutic alliance that assesses three key aspects of the therapeutic allianc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FD2F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F1E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1D9A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7871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igher </w:t>
            </w:r>
            <w:proofErr w:type="gram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core</w:t>
            </w:r>
            <w:proofErr w:type="gram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reflect more positive working alliance, scored on a scale of 1-7</w:t>
            </w:r>
          </w:p>
        </w:tc>
      </w:tr>
      <w:tr w:rsidR="00276B6F" w:rsidRPr="00347954" w14:paraId="4DF318A4" w14:textId="77777777" w:rsidTr="00072409">
        <w:trPr>
          <w:trHeight w:val="20"/>
        </w:trPr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2061D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6E1B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AI-C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E8E3D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Working Alliance Inventory Short Form - Client versio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382B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Mohr 2012 (in Stiles-Shield, </w:t>
            </w:r>
            <w:proofErr w:type="gram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2014)*</w:t>
            </w:r>
            <w:proofErr w:type="gramEnd"/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938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fined measure of the therapeutic alliance that assesses three key aspects of the therapeutic allianc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E342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2C0C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9CC75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999D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Higher </w:t>
            </w:r>
            <w:proofErr w:type="gram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core</w:t>
            </w:r>
            <w:proofErr w:type="gram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reflect more positive working alliance, scored on a scale of 1-7</w:t>
            </w:r>
          </w:p>
        </w:tc>
      </w:tr>
      <w:tr w:rsidR="00276B6F" w:rsidRPr="00347954" w14:paraId="5C7D529A" w14:textId="77777777" w:rsidTr="00072409">
        <w:trPr>
          <w:trHeight w:val="20"/>
        </w:trPr>
        <w:tc>
          <w:tcPr>
            <w:tcW w:w="9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0205281E" w14:textId="77777777" w:rsidR="00276B6F" w:rsidRPr="00347954" w:rsidRDefault="00276B6F" w:rsidP="00072409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atisfac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C6E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SQ-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D0F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lient Satisfaction Questionnai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ECF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Luxton 20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A9A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easure</w:t>
            </w: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of general satisfaction with psychotherapeutic treatment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922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D38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DBB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21B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Participants are asked to rate satisfaction on a 4-point scale, with a possible range of 8 to 32, with higher scores indicating greater satisfaction</w:t>
            </w:r>
          </w:p>
        </w:tc>
      </w:tr>
      <w:tr w:rsidR="00276B6F" w:rsidRPr="00347954" w14:paraId="4EEBEDA1" w14:textId="77777777" w:rsidTr="00072409">
        <w:trPr>
          <w:trHeight w:val="20"/>
        </w:trPr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D6D81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53F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POSS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8590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Charleston Psychiatrics Outpatient Satisfaction Sc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E1EC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Egede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015 (in </w:t>
            </w: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Egede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2016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D0E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sed to measure satisfaction in psychiatric outpatient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3AA2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Reliable and valid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375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B9F5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Self-report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EAC1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The overall score results from summing responses to </w:t>
            </w:r>
            <w:proofErr w:type="spellStart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individiual</w:t>
            </w:r>
            <w:proofErr w:type="spellEnd"/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 xml:space="preserve"> questions for a possible range of 13 to 65 with higher scores indicating higher satisfaction</w:t>
            </w:r>
          </w:p>
        </w:tc>
      </w:tr>
      <w:tr w:rsidR="00276B6F" w:rsidRPr="00347954" w14:paraId="78964A70" w14:textId="77777777" w:rsidTr="00072409">
        <w:trPr>
          <w:trHeight w:val="20"/>
        </w:trPr>
        <w:tc>
          <w:tcPr>
            <w:tcW w:w="9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08113B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9D2CE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SQ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928E3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Telemedicine Satisfaction Questionnair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276A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Nelson, 2003*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E33E4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measures</w:t>
            </w: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br/>
              <w:t>satisfaction with the telemedicine consul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98227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E138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6ED06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C431" w14:textId="77777777" w:rsidR="00276B6F" w:rsidRPr="00347954" w:rsidRDefault="00276B6F" w:rsidP="00072409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</w:pPr>
            <w:r w:rsidRPr="0034795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AU"/>
              </w:rPr>
              <w:t>Unclear</w:t>
            </w:r>
          </w:p>
        </w:tc>
      </w:tr>
    </w:tbl>
    <w:p w14:paraId="38B2A532" w14:textId="77777777" w:rsidR="00276B6F" w:rsidRDefault="00276B6F" w:rsidP="00276B6F">
      <w:pPr>
        <w:tabs>
          <w:tab w:val="left" w:pos="1786"/>
          <w:tab w:val="left" w:pos="2991"/>
          <w:tab w:val="left" w:pos="4131"/>
          <w:tab w:val="left" w:pos="6102"/>
          <w:tab w:val="left" w:pos="6809"/>
          <w:tab w:val="left" w:pos="7431"/>
          <w:tab w:val="left" w:pos="8127"/>
        </w:tabs>
        <w:spacing w:after="0" w:line="240" w:lineRule="auto"/>
        <w:ind w:left="33"/>
        <w:rPr>
          <w:rFonts w:ascii="Arial Narrow" w:eastAsia="Times New Roman" w:hAnsi="Arial Narrow" w:cs="Calibri"/>
          <w:color w:val="000000"/>
          <w:sz w:val="20"/>
          <w:szCs w:val="20"/>
          <w:lang w:eastAsia="en-AU"/>
        </w:rPr>
      </w:pPr>
      <w:r w:rsidRPr="00347954">
        <w:rPr>
          <w:rFonts w:ascii="Arial Narrow" w:eastAsia="Times New Roman" w:hAnsi="Arial Narrow" w:cs="Calibri"/>
          <w:color w:val="000000"/>
          <w:sz w:val="20"/>
          <w:szCs w:val="20"/>
          <w:lang w:eastAsia="en-AU"/>
        </w:rPr>
        <w:t xml:space="preserve">* </w:t>
      </w:r>
      <w:proofErr w:type="gramStart"/>
      <w:r w:rsidRPr="00347954">
        <w:rPr>
          <w:rFonts w:ascii="Arial Narrow" w:eastAsia="Times New Roman" w:hAnsi="Arial Narrow" w:cs="Calibri"/>
          <w:color w:val="000000"/>
          <w:sz w:val="20"/>
          <w:szCs w:val="20"/>
          <w:lang w:eastAsia="en-AU"/>
        </w:rPr>
        <w:t>not</w:t>
      </w:r>
      <w:proofErr w:type="gramEnd"/>
      <w:r w:rsidRPr="00347954">
        <w:rPr>
          <w:rFonts w:ascii="Arial Narrow" w:eastAsia="Times New Roman" w:hAnsi="Arial Narrow" w:cs="Calibri"/>
          <w:color w:val="000000"/>
          <w:sz w:val="20"/>
          <w:szCs w:val="20"/>
          <w:lang w:eastAsia="en-AU"/>
        </w:rPr>
        <w:t xml:space="preserve"> included in meta-analysis</w:t>
      </w:r>
    </w:p>
    <w:p w14:paraId="38784868" w14:textId="77777777" w:rsidR="00276B6F" w:rsidRDefault="00276B6F" w:rsidP="00276B6F">
      <w:pPr>
        <w:tabs>
          <w:tab w:val="left" w:pos="1786"/>
          <w:tab w:val="left" w:pos="2991"/>
          <w:tab w:val="left" w:pos="4131"/>
          <w:tab w:val="left" w:pos="6102"/>
          <w:tab w:val="left" w:pos="6809"/>
          <w:tab w:val="left" w:pos="7431"/>
          <w:tab w:val="left" w:pos="8127"/>
        </w:tabs>
        <w:spacing w:after="0" w:line="240" w:lineRule="auto"/>
        <w:ind w:left="33"/>
        <w:rPr>
          <w:rFonts w:ascii="Arial Narrow" w:eastAsia="Times New Roman" w:hAnsi="Arial Narrow" w:cs="Calibri"/>
          <w:color w:val="000000"/>
          <w:sz w:val="20"/>
          <w:szCs w:val="20"/>
          <w:lang w:eastAsia="en-AU"/>
        </w:rPr>
      </w:pPr>
    </w:p>
    <w:p w14:paraId="797E7E11" w14:textId="77777777" w:rsidR="00276B6F" w:rsidRPr="003833E8" w:rsidRDefault="00276B6F" w:rsidP="00276B6F">
      <w:pPr>
        <w:tabs>
          <w:tab w:val="left" w:pos="1786"/>
          <w:tab w:val="left" w:pos="2991"/>
          <w:tab w:val="left" w:pos="4131"/>
          <w:tab w:val="left" w:pos="6102"/>
          <w:tab w:val="left" w:pos="6809"/>
          <w:tab w:val="left" w:pos="7431"/>
          <w:tab w:val="left" w:pos="8127"/>
        </w:tabs>
        <w:spacing w:after="0" w:line="240" w:lineRule="auto"/>
        <w:ind w:left="33"/>
        <w:rPr>
          <w:rFonts w:ascii="Calibri" w:hAnsi="Calibri" w:cs="Calibri"/>
        </w:rPr>
      </w:pPr>
    </w:p>
    <w:p w14:paraId="1FF2354A" w14:textId="77777777" w:rsidR="00733C50" w:rsidRDefault="00733C50"/>
    <w:sectPr w:rsidR="00733C50" w:rsidSect="00276B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6F"/>
    <w:rsid w:val="00276B6F"/>
    <w:rsid w:val="00513971"/>
    <w:rsid w:val="0073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A6342"/>
  <w15:chartTrackingRefBased/>
  <w15:docId w15:val="{AE8B3499-00E1-4641-94B9-21899D87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B6F"/>
    <w:pPr>
      <w:widowControl w:val="0"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6B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6B6F"/>
    <w:pPr>
      <w:keepNext/>
      <w:keepLines/>
      <w:widowControl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6B6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NoSpacing">
    <w:name w:val="No Spacing"/>
    <w:link w:val="NoSpacingChar"/>
    <w:uiPriority w:val="1"/>
    <w:qFormat/>
    <w:rsid w:val="00276B6F"/>
    <w:pPr>
      <w:widowControl w:val="0"/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76B6F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276B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76B6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76</Words>
  <Characters>15825</Characters>
  <Application>Microsoft Office Word</Application>
  <DocSecurity>0</DocSecurity>
  <Lines>131</Lines>
  <Paragraphs>37</Paragraphs>
  <ScaleCrop>false</ScaleCrop>
  <Company/>
  <LinksUpToDate>false</LinksUpToDate>
  <CharactersWithSpaces>1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cott</dc:creator>
  <cp:keywords/>
  <dc:description/>
  <cp:lastModifiedBy>Anna Scott</cp:lastModifiedBy>
  <cp:revision>1</cp:revision>
  <dcterms:created xsi:type="dcterms:W3CDTF">2021-06-24T07:32:00Z</dcterms:created>
  <dcterms:modified xsi:type="dcterms:W3CDTF">2021-06-24T07:32:00Z</dcterms:modified>
</cp:coreProperties>
</file>